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7376A">
      <w:bookmarkStart w:id="0" w:name="_GoBack"/>
      <w:bookmarkEnd w:id="0"/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83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 w14:paraId="1F577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5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A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1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C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2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2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3</w:t>
            </w:r>
          </w:p>
        </w:tc>
      </w:tr>
      <w:tr w14:paraId="690C0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B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4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E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9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C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0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7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F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4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F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79BBC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1B6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lthy_lifestyle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196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10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EB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55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2E5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8B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4E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144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AC9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2D4DF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D1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0-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859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2FF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A4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90A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CC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2A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C0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6D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C2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15C95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D6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2-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82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DE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1, 1.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437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8A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F1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2, 1.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44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E1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62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8, 1.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BF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</w:p>
        </w:tc>
      </w:tr>
      <w:tr w14:paraId="32D1C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8D1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4-5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B7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30C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5, 0.6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89E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5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8D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6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EA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7, 0.76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3B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083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185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1, 0.90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4BF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28</w:t>
            </w:r>
          </w:p>
        </w:tc>
      </w:tr>
      <w:tr w14:paraId="6473C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C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OR = Odds Ratio, CI = Confidence Interval</w:t>
            </w:r>
          </w:p>
        </w:tc>
      </w:tr>
    </w:tbl>
    <w:p w14:paraId="0A3A7805"/>
    <w:sectPr>
      <w:type w:val="continuous"/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681377D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49</Characters>
  <Lines>0</Lines>
  <Paragraphs>0</Paragraphs>
  <TotalTime>4</TotalTime>
  <ScaleCrop>false</ScaleCrop>
  <LinksUpToDate>false</LinksUpToDate>
  <CharactersWithSpaces>2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14837407</dc:creator>
  <cp:lastModifiedBy>WPS_1614837407</cp:lastModifiedBy>
  <dcterms:modified xsi:type="dcterms:W3CDTF">2026-03-12T11:53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Y0NDdlOWQ5MDllNDRlNDM0Y2Q3M2YyZDg2OTBjOGEiLCJ1c2VySWQiOiIxMTcyMjQ1ODcwIn0=</vt:lpwstr>
  </property>
  <property fmtid="{D5CDD505-2E9C-101B-9397-08002B2CF9AE}" pid="3" name="KSOProductBuildVer">
    <vt:lpwstr>2052-12.1.0.25225</vt:lpwstr>
  </property>
  <property fmtid="{D5CDD505-2E9C-101B-9397-08002B2CF9AE}" pid="4" name="ICV">
    <vt:lpwstr>F0FD99807C1F4E87A0BCADD6D26533F4_12</vt:lpwstr>
  </property>
</Properties>
</file>